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eastAsia="SimSun;宋体" w:cs="Times New Roman" w:ascii="Times New Roman" w:hAnsi="Times New Roman"/>
          <w:iCs/>
          <w:kern w:val="0"/>
          <w:sz w:val="24"/>
          <w:szCs w:val="24"/>
        </w:rPr>
        <w:t xml:space="preserve">Supplementary </w:t>
      </w:r>
      <w:r>
        <w:rPr>
          <w:rFonts w:eastAsia="SimSun;宋体" w:cs="Times New Roman" w:ascii="Times New Roman" w:hAnsi="Times New Roman"/>
          <w:b/>
          <w:iCs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able </w:t>
      </w:r>
      <w:r>
        <w:rPr>
          <w:rFonts w:eastAsia="SimSun;宋体" w:cs="Times New Roman" w:ascii="Times New Roman" w:hAnsi="Times New Roman"/>
          <w:b/>
          <w:bCs/>
          <w:i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 xml:space="preserve">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Down-regulated proteins in aging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monkey</w:t>
      </w:r>
    </w:p>
    <w:tbl>
      <w:tblPr>
        <w:tblW w:w="11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848"/>
        <w:gridCol w:w="4212"/>
        <w:gridCol w:w="1722"/>
        <w:gridCol w:w="1577"/>
      </w:tblGrid>
      <w:tr>
        <w:trPr>
          <w:tblHeader w:val="true"/>
          <w:trHeight w:val="285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tein symbol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24"/>
                  <w:szCs w:val="24"/>
                  <w:u w:val="single"/>
                </w:rPr>
                <w:t>Mean±SD</w:t>
              </w:r>
            </w:hyperlink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_Value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5R5A4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AI</w:t>
            </w:r>
          </w:p>
        </w:tc>
        <w:tc>
          <w:tcPr>
            <w:tcW w:w="4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ement factor I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±0.2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15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C0L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4A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mplement C4-A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±0.2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0E-148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176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V3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 heavy chain V-III region VH2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±0.1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0E-4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6ZMU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P1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utative protein C3P1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±0.2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3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278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FL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actotransferrin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±0.2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9998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MD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steomodulin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±0.1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0074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T2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caine esterase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±0.4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427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WF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on Willebrand factor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±0.2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515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AI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ement factor I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±0.0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28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9Y5C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L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iopoietin-related 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±0.0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2716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N1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rum paraoxonase/arylesterase 1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±0.2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104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NG1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Kininogen-1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±0.1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277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F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latelet factor 4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±0.1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0E-4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CF7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C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g lambda-6 chain C region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±0.2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5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9UGM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B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etuin-B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±0.2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8TF6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C1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ucine-rich repeat-containing protein 1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±0.1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516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3B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agulation factor XIII B chain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±0.0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5R5A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AI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mplement factor I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±0.0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5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CF7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C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g lambda-6 chain C region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±0.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50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01614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V201</w:t>
            </w:r>
          </w:p>
        </w:tc>
        <w:tc>
          <w:tcPr>
            <w:tcW w:w="4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 kappa chain V-II region Cum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±0.03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DengXian;SimSu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DengXian;SimSun" w:hAnsi="DengXian;SimSun" w:eastAsia="DengXian;SimSun" w:cs="DengXian;SimSun"/>
      <w:kern w:val="2"/>
      <w:sz w:val="18"/>
      <w:szCs w:val="18"/>
    </w:rPr>
  </w:style>
  <w:style w:type="character" w:styleId="FooterChar">
    <w:name w:val="Footer Char"/>
    <w:qFormat/>
    <w:rPr>
      <w:rFonts w:ascii="DengXian;SimSun" w:hAnsi="DengXian;SimSun" w:eastAsia="DengXian;SimSun" w:cs="DengXian;SimSun"/>
      <w:kern w:val="2"/>
      <w:sz w:val="18"/>
      <w:szCs w:val="18"/>
    </w:rPr>
  </w:style>
  <w:style w:type="character" w:styleId="BalloonTextChar">
    <w:name w:val="Balloon Text Char"/>
    <w:qFormat/>
    <w:rPr>
      <w:rFonts w:ascii="DengXian;SimSun" w:hAnsi="DengXian;SimSun" w:eastAsia="DengXian;SimSun" w:cs="DengXian;SimSu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-VS-Y@Mean&#177;SD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5:44:00Z</dcterms:created>
  <dc:creator>lhl1111</dc:creator>
  <dc:description/>
  <cp:keywords/>
  <dc:language>en-US</dc:language>
  <cp:lastModifiedBy>Sevilla, Hernando Jr.</cp:lastModifiedBy>
  <dcterms:modified xsi:type="dcterms:W3CDTF">2019-10-07T12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